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190" w14:textId="0633227A" w:rsidR="00916444" w:rsidRPr="002B31AA" w:rsidRDefault="00916444" w:rsidP="006E1AF2">
      <w:pPr>
        <w:spacing w:line="276" w:lineRule="auto"/>
        <w:jc w:val="center"/>
        <w:rPr>
          <w:rFonts w:cs="Arial"/>
          <w:lang w:val="en-US"/>
        </w:rPr>
      </w:pPr>
      <w:bookmarkStart w:id="0" w:name="_GoBack"/>
      <w:bookmarkEnd w:id="0"/>
    </w:p>
    <w:p w14:paraId="426ED0D7" w14:textId="01D47356" w:rsidR="00125ADE" w:rsidRDefault="00FF632B" w:rsidP="00FF632B">
      <w:pPr>
        <w:pStyle w:val="Heading1"/>
        <w:rPr>
          <w:lang w:val="en-US"/>
        </w:rPr>
      </w:pPr>
      <w:r>
        <w:rPr>
          <w:lang w:val="en-US"/>
        </w:rPr>
        <w:t>SUPPLEMENTARY DATA</w:t>
      </w:r>
    </w:p>
    <w:p w14:paraId="6AD727CD" w14:textId="77777777" w:rsidR="00FF632B" w:rsidRPr="00FF632B" w:rsidRDefault="00FF632B" w:rsidP="00FF632B">
      <w:pPr>
        <w:rPr>
          <w:lang w:val="en-US"/>
        </w:rPr>
      </w:pPr>
    </w:p>
    <w:tbl>
      <w:tblPr>
        <w:tblStyle w:val="a"/>
        <w:tblW w:w="902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844"/>
        <w:gridCol w:w="4185"/>
      </w:tblGrid>
      <w:tr w:rsidR="00EE4CF7" w:rsidRPr="002B31AA" w14:paraId="3BE458A4" w14:textId="77777777" w:rsidTr="00EE4CF7">
        <w:trPr>
          <w:trHeight w:val="360"/>
        </w:trPr>
        <w:tc>
          <w:tcPr>
            <w:tcW w:w="4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14:paraId="69291EB5" w14:textId="3C83D140" w:rsidR="00EE4CF7" w:rsidRPr="002B31AA" w:rsidRDefault="00EE4CF7" w:rsidP="00FA7960">
            <w:pPr>
              <w:rPr>
                <w:rFonts w:cs="Arial"/>
                <w:color w:val="000000"/>
                <w:lang w:val="en-US"/>
              </w:rPr>
            </w:pPr>
            <w:r w:rsidRPr="002B31AA">
              <w:rPr>
                <w:rFonts w:cs="Arial"/>
                <w:b/>
                <w:color w:val="000000"/>
                <w:lang w:val="en-US"/>
              </w:rPr>
              <w:t>Parameter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14:paraId="698C068E" w14:textId="77777777" w:rsidR="00EE4CF7" w:rsidRPr="002B31AA" w:rsidRDefault="00EE4CF7" w:rsidP="00FA7960">
            <w:pPr>
              <w:jc w:val="right"/>
              <w:rPr>
                <w:rFonts w:cs="Arial"/>
                <w:b/>
                <w:color w:val="000000"/>
                <w:lang w:val="en-US"/>
              </w:rPr>
            </w:pPr>
            <w:r w:rsidRPr="002B31AA">
              <w:rPr>
                <w:rFonts w:cs="Arial"/>
                <w:b/>
                <w:color w:val="000000"/>
                <w:lang w:val="en-US"/>
              </w:rPr>
              <w:t>Healthy Subjects (n=12)</w:t>
            </w:r>
          </w:p>
        </w:tc>
      </w:tr>
      <w:tr w:rsidR="00EE4CF7" w:rsidRPr="002B31AA" w14:paraId="6C45AE68" w14:textId="77777777" w:rsidTr="007A3107">
        <w:trPr>
          <w:trHeight w:val="360"/>
        </w:trPr>
        <w:tc>
          <w:tcPr>
            <w:tcW w:w="4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3179AC" w14:textId="6E776984" w:rsidR="00EE4CF7" w:rsidRPr="002B31AA" w:rsidRDefault="00EE4CF7" w:rsidP="00FA7960">
            <w:pPr>
              <w:rPr>
                <w:rFonts w:cs="Arial"/>
                <w:color w:val="000000"/>
                <w:lang w:val="en-US"/>
              </w:rPr>
            </w:pPr>
            <w:r w:rsidRPr="002B31AA">
              <w:rPr>
                <w:rFonts w:cs="Arial"/>
                <w:lang w:val="en-US"/>
              </w:rPr>
              <w:t>Age (years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157C12" w14:textId="51E05308" w:rsidR="00EE4CF7" w:rsidRPr="002B31AA" w:rsidRDefault="00EE4CF7" w:rsidP="00FA7960">
            <w:pPr>
              <w:jc w:val="right"/>
              <w:rPr>
                <w:rFonts w:cs="Arial"/>
                <w:color w:val="000000"/>
                <w:lang w:val="en-US"/>
              </w:rPr>
            </w:pPr>
            <w:r w:rsidRPr="002B31AA">
              <w:rPr>
                <w:rFonts w:cs="Arial"/>
                <w:color w:val="000000"/>
                <w:lang w:val="en-US"/>
              </w:rPr>
              <w:t>33.8 (±9.0)</w:t>
            </w:r>
          </w:p>
        </w:tc>
      </w:tr>
      <w:tr w:rsidR="00EE4CF7" w:rsidRPr="002B31AA" w14:paraId="17FD40E0" w14:textId="77777777" w:rsidTr="00A80250">
        <w:trPr>
          <w:trHeight w:val="360"/>
        </w:trPr>
        <w:tc>
          <w:tcPr>
            <w:tcW w:w="4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7562DF" w14:textId="15A2A863" w:rsidR="00EE4CF7" w:rsidRPr="002B31AA" w:rsidRDefault="0019316D" w:rsidP="00FA7960">
            <w:pPr>
              <w:rPr>
                <w:rFonts w:cs="Arial"/>
                <w:color w:val="000000"/>
                <w:lang w:val="en-US"/>
              </w:rPr>
            </w:pPr>
            <w:sdt>
              <w:sdtPr>
                <w:rPr>
                  <w:rFonts w:cs="Arial"/>
                  <w:lang w:val="en-US"/>
                </w:rPr>
                <w:tag w:val="goog_rdk_59"/>
                <w:id w:val="380983625"/>
              </w:sdtPr>
              <w:sdtEndPr/>
              <w:sdtContent/>
            </w:sdt>
            <w:r w:rsidR="00EE4CF7" w:rsidRPr="002B31AA">
              <w:rPr>
                <w:rFonts w:cs="Arial"/>
                <w:lang w:val="en-US"/>
              </w:rPr>
              <w:t>Weight (kg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5ECD77" w14:textId="3AC6D136" w:rsidR="00EE4CF7" w:rsidRPr="002B31AA" w:rsidRDefault="00EE4CF7" w:rsidP="00FA7960">
            <w:pPr>
              <w:jc w:val="right"/>
              <w:rPr>
                <w:rFonts w:cs="Arial"/>
                <w:color w:val="000000"/>
                <w:lang w:val="en-US"/>
              </w:rPr>
            </w:pPr>
            <w:r w:rsidRPr="002B31AA">
              <w:rPr>
                <w:rFonts w:cs="Arial"/>
                <w:color w:val="000000"/>
                <w:lang w:val="en-US"/>
              </w:rPr>
              <w:t>73.7 (±20.6)</w:t>
            </w:r>
          </w:p>
        </w:tc>
      </w:tr>
      <w:tr w:rsidR="00EE4CF7" w:rsidRPr="002B31AA" w14:paraId="669BC7B3" w14:textId="77777777" w:rsidTr="00A8609C">
        <w:trPr>
          <w:trHeight w:val="360"/>
        </w:trPr>
        <w:tc>
          <w:tcPr>
            <w:tcW w:w="4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7EEC711" w14:textId="50837C80" w:rsidR="00EE4CF7" w:rsidRPr="002B31AA" w:rsidRDefault="00EE4CF7" w:rsidP="00FA7960">
            <w:pPr>
              <w:rPr>
                <w:rFonts w:cs="Arial"/>
                <w:color w:val="000000"/>
                <w:lang w:val="en-US"/>
              </w:rPr>
            </w:pPr>
            <w:r w:rsidRPr="002B31AA">
              <w:rPr>
                <w:rFonts w:cs="Arial"/>
                <w:color w:val="000000"/>
                <w:lang w:val="en-US"/>
              </w:rPr>
              <w:t>Education (years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57BA87" w14:textId="64BBA56E" w:rsidR="00EE4CF7" w:rsidRPr="002B31AA" w:rsidRDefault="00EE4CF7" w:rsidP="00FA7960">
            <w:pPr>
              <w:jc w:val="right"/>
              <w:rPr>
                <w:rFonts w:cs="Arial"/>
                <w:color w:val="000000"/>
                <w:lang w:val="en-US"/>
              </w:rPr>
            </w:pPr>
            <w:r w:rsidRPr="002B31AA">
              <w:rPr>
                <w:rFonts w:cs="Arial"/>
                <w:color w:val="000000"/>
                <w:lang w:val="en-US"/>
              </w:rPr>
              <w:t>12.8 (±0.4)</w:t>
            </w:r>
          </w:p>
        </w:tc>
      </w:tr>
      <w:tr w:rsidR="00EE4CF7" w:rsidRPr="002B31AA" w14:paraId="59FD024A" w14:textId="77777777" w:rsidTr="00C277F9">
        <w:trPr>
          <w:trHeight w:val="360"/>
        </w:trPr>
        <w:tc>
          <w:tcPr>
            <w:tcW w:w="4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569A6D" w14:textId="2C26F8C2" w:rsidR="00EE4CF7" w:rsidRPr="002B31AA" w:rsidRDefault="00EE4CF7" w:rsidP="00FA7960">
            <w:pPr>
              <w:rPr>
                <w:rFonts w:cs="Arial"/>
                <w:color w:val="000000"/>
                <w:lang w:val="en-US"/>
              </w:rPr>
            </w:pPr>
            <w:r w:rsidRPr="002B31AA">
              <w:rPr>
                <w:rFonts w:cs="Arial"/>
                <w:lang w:val="en-US"/>
              </w:rPr>
              <w:t>Gender (m/f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6F46D4" w14:textId="77777777" w:rsidR="00EE4CF7" w:rsidRPr="002B31AA" w:rsidRDefault="00EE4CF7" w:rsidP="00FA7960">
            <w:pPr>
              <w:jc w:val="right"/>
              <w:rPr>
                <w:rFonts w:cs="Arial"/>
                <w:color w:val="000000"/>
                <w:lang w:val="en-US"/>
              </w:rPr>
            </w:pPr>
            <w:r w:rsidRPr="002B31AA">
              <w:rPr>
                <w:rFonts w:cs="Arial"/>
                <w:color w:val="000000"/>
                <w:lang w:val="en-US"/>
              </w:rPr>
              <w:t>6/6</w:t>
            </w:r>
          </w:p>
        </w:tc>
      </w:tr>
      <w:tr w:rsidR="0069763B" w:rsidRPr="002B31AA" w14:paraId="55A26749" w14:textId="77777777" w:rsidTr="00EE4CF7">
        <w:trPr>
          <w:trHeight w:val="360"/>
        </w:trPr>
        <w:tc>
          <w:tcPr>
            <w:tcW w:w="4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4DB177" w14:textId="66BEAED1" w:rsidR="0069763B" w:rsidRPr="002B31AA" w:rsidRDefault="0019316D" w:rsidP="005B040E">
            <w:pPr>
              <w:rPr>
                <w:rFonts w:cs="Arial"/>
                <w:lang w:val="en-US"/>
              </w:rPr>
            </w:pPr>
            <w:sdt>
              <w:sdtPr>
                <w:rPr>
                  <w:rFonts w:cs="Arial"/>
                  <w:lang w:val="en-US"/>
                </w:rPr>
                <w:tag w:val="goog_rdk_62"/>
                <w:id w:val="119349220"/>
              </w:sdtPr>
              <w:sdtEndPr/>
              <w:sdtContent/>
            </w:sdt>
            <w:r w:rsidR="0069763B" w:rsidRPr="002B31AA">
              <w:rPr>
                <w:rFonts w:cs="Arial"/>
                <w:lang w:val="en-US"/>
              </w:rPr>
              <w:t>Handiness (right/left handed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19E013D" w14:textId="77777777" w:rsidR="0069763B" w:rsidRPr="002B31AA" w:rsidRDefault="0019316D" w:rsidP="00FA7960">
            <w:pPr>
              <w:jc w:val="right"/>
              <w:rPr>
                <w:rFonts w:cs="Arial"/>
                <w:color w:val="000000"/>
                <w:lang w:val="en-US"/>
              </w:rPr>
            </w:pPr>
            <w:sdt>
              <w:sdtPr>
                <w:rPr>
                  <w:rFonts w:cs="Arial"/>
                  <w:lang w:val="en-US"/>
                </w:rPr>
                <w:tag w:val="goog_rdk_64"/>
                <w:id w:val="-1021780358"/>
              </w:sdtPr>
              <w:sdtEndPr/>
              <w:sdtContent/>
            </w:sdt>
            <w:r w:rsidR="0069763B" w:rsidRPr="002B31AA">
              <w:rPr>
                <w:rFonts w:cs="Arial"/>
                <w:color w:val="000000"/>
                <w:lang w:val="en-US"/>
              </w:rPr>
              <w:t>12/0</w:t>
            </w:r>
          </w:p>
        </w:tc>
      </w:tr>
      <w:tr w:rsidR="0069763B" w:rsidRPr="002B31AA" w14:paraId="659ACDBE" w14:textId="77777777" w:rsidTr="00EE4CF7">
        <w:trPr>
          <w:trHeight w:val="360"/>
        </w:trPr>
        <w:tc>
          <w:tcPr>
            <w:tcW w:w="4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614B89" w14:textId="77777777" w:rsidR="0069763B" w:rsidRPr="002B31AA" w:rsidRDefault="0019316D" w:rsidP="00FA7960">
            <w:pPr>
              <w:rPr>
                <w:rFonts w:cs="Arial"/>
                <w:color w:val="000000"/>
                <w:lang w:val="en-US"/>
              </w:rPr>
            </w:pPr>
            <w:sdt>
              <w:sdtPr>
                <w:rPr>
                  <w:rFonts w:cs="Arial"/>
                  <w:lang w:val="en-US"/>
                </w:rPr>
                <w:tag w:val="goog_rdk_65"/>
                <w:id w:val="1567609915"/>
              </w:sdtPr>
              <w:sdtEndPr/>
              <w:sdtContent/>
            </w:sdt>
            <w:r w:rsidR="0069763B" w:rsidRPr="002B31AA">
              <w:rPr>
                <w:rFonts w:cs="Arial"/>
                <w:lang w:val="en-US"/>
              </w:rPr>
              <w:t>Smoker status (non-smoker/smoker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99BB5CF" w14:textId="230B2D75" w:rsidR="0069763B" w:rsidRPr="002B31AA" w:rsidRDefault="0069763B" w:rsidP="004F3D09">
            <w:pPr>
              <w:jc w:val="right"/>
              <w:rPr>
                <w:rFonts w:cs="Arial"/>
                <w:color w:val="000000"/>
                <w:lang w:val="en-US"/>
              </w:rPr>
            </w:pPr>
            <w:r w:rsidRPr="002B31AA">
              <w:rPr>
                <w:rFonts w:cs="Arial"/>
                <w:color w:val="000000"/>
                <w:lang w:val="en-US"/>
              </w:rPr>
              <w:t>12/</w:t>
            </w:r>
            <w:r w:rsidR="004F3D09" w:rsidRPr="002B31AA">
              <w:rPr>
                <w:rFonts w:cs="Arial"/>
                <w:color w:val="000000"/>
                <w:lang w:val="en-US"/>
              </w:rPr>
              <w:t>0</w:t>
            </w:r>
          </w:p>
        </w:tc>
      </w:tr>
    </w:tbl>
    <w:p w14:paraId="7ED3E27D" w14:textId="77777777" w:rsidR="0069763B" w:rsidRPr="002B31AA" w:rsidRDefault="0069763B" w:rsidP="0069763B">
      <w:pPr>
        <w:rPr>
          <w:rFonts w:cs="Arial"/>
          <w:b/>
          <w:lang w:val="en-US"/>
        </w:rPr>
      </w:pPr>
    </w:p>
    <w:p w14:paraId="21A4C7E7" w14:textId="7228799C" w:rsidR="0069763B" w:rsidRPr="002B31AA" w:rsidRDefault="0069763B" w:rsidP="0069763B">
      <w:pPr>
        <w:rPr>
          <w:rFonts w:cs="Arial"/>
          <w:lang w:val="en-US"/>
        </w:rPr>
      </w:pPr>
      <w:proofErr w:type="gramStart"/>
      <w:r w:rsidRPr="002B31AA">
        <w:rPr>
          <w:rFonts w:cs="Arial"/>
          <w:b/>
          <w:lang w:val="en-US"/>
        </w:rPr>
        <w:t>Supplementary table 1</w:t>
      </w:r>
      <w:r w:rsidR="005B040E" w:rsidRPr="002B31AA">
        <w:rPr>
          <w:rFonts w:cs="Arial"/>
          <w:b/>
          <w:lang w:val="en-US"/>
        </w:rPr>
        <w:t>.</w:t>
      </w:r>
      <w:proofErr w:type="gramEnd"/>
      <w:r w:rsidRPr="002B31AA">
        <w:rPr>
          <w:rFonts w:cs="Arial"/>
          <w:lang w:val="en-US"/>
        </w:rPr>
        <w:t xml:space="preserve"> Demographic data of the screened healthy subjects (9 included, 2 excluded due to imaging malfunctions, 1 due to side effects of </w:t>
      </w:r>
      <w:proofErr w:type="spellStart"/>
      <w:r w:rsidR="005B040E" w:rsidRPr="002B31AA">
        <w:rPr>
          <w:rFonts w:cs="Arial"/>
          <w:lang w:val="en-US"/>
        </w:rPr>
        <w:t>apomorphine</w:t>
      </w:r>
      <w:proofErr w:type="spellEnd"/>
      <w:r w:rsidR="005B040E" w:rsidRPr="002B31AA">
        <w:rPr>
          <w:rFonts w:cs="Arial"/>
          <w:lang w:val="en-US"/>
        </w:rPr>
        <w:t xml:space="preserve"> challenge</w:t>
      </w:r>
      <w:r w:rsidRPr="002B31AA">
        <w:rPr>
          <w:rFonts w:cs="Arial"/>
          <w:lang w:val="en-US"/>
        </w:rPr>
        <w:t>.</w:t>
      </w:r>
    </w:p>
    <w:p w14:paraId="0CFE55A3" w14:textId="17552E8C" w:rsidR="0069763B" w:rsidRPr="002B31AA" w:rsidRDefault="0069763B">
      <w:pPr>
        <w:spacing w:before="240" w:after="240"/>
        <w:contextualSpacing w:val="0"/>
        <w:rPr>
          <w:rFonts w:cs="Arial"/>
          <w:lang w:val="en-US"/>
        </w:rPr>
      </w:pPr>
    </w:p>
    <w:p w14:paraId="795E48E0" w14:textId="77777777" w:rsidR="0069763B" w:rsidRPr="002B31AA" w:rsidRDefault="0069763B" w:rsidP="00EF3860">
      <w:pPr>
        <w:rPr>
          <w:rFonts w:cs="Arial"/>
          <w:lang w:val="en-US"/>
        </w:rPr>
      </w:pPr>
    </w:p>
    <w:p w14:paraId="00000192" w14:textId="196BBF6E" w:rsidR="00916444" w:rsidRPr="002B31AA" w:rsidRDefault="00916444">
      <w:pPr>
        <w:rPr>
          <w:rFonts w:cs="Arial"/>
          <w:b/>
          <w:bCs/>
          <w:color w:val="000000"/>
          <w:sz w:val="22"/>
          <w:szCs w:val="22"/>
          <w:lang w:val="en-US"/>
        </w:rPr>
      </w:pPr>
    </w:p>
    <w:p w14:paraId="2231BB0E" w14:textId="2B165522" w:rsidR="0069763B" w:rsidRPr="002B31AA" w:rsidRDefault="0069763B">
      <w:pPr>
        <w:spacing w:before="240" w:after="240"/>
        <w:contextualSpacing w:val="0"/>
        <w:rPr>
          <w:rFonts w:cs="Arial"/>
          <w:b/>
          <w:bCs/>
          <w:color w:val="000000"/>
          <w:sz w:val="22"/>
          <w:szCs w:val="22"/>
          <w:lang w:val="en-US"/>
        </w:rPr>
      </w:pPr>
      <w:r w:rsidRPr="002B31AA">
        <w:rPr>
          <w:rFonts w:cs="Arial"/>
          <w:b/>
          <w:bCs/>
          <w:color w:val="000000"/>
          <w:sz w:val="22"/>
          <w:szCs w:val="22"/>
          <w:lang w:val="en-US"/>
        </w:rPr>
        <w:br w:type="page"/>
      </w:r>
    </w:p>
    <w:tbl>
      <w:tblPr>
        <w:tblW w:w="4932" w:type="dxa"/>
        <w:tblInd w:w="9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2"/>
        <w:gridCol w:w="1791"/>
        <w:gridCol w:w="1509"/>
      </w:tblGrid>
      <w:tr w:rsidR="00EE4CF7" w:rsidRPr="002B31AA" w14:paraId="17FC317C" w14:textId="77777777" w:rsidTr="007329A3">
        <w:trPr>
          <w:trHeight w:val="360"/>
        </w:trPr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AA36DD5" w14:textId="77BA70C3" w:rsidR="00EE4CF7" w:rsidRPr="002B31AA" w:rsidRDefault="00EE4CF7" w:rsidP="00FA7960">
            <w:pPr>
              <w:rPr>
                <w:rFonts w:cs="Arial"/>
                <w:color w:val="000000"/>
                <w:sz w:val="22"/>
                <w:szCs w:val="22"/>
              </w:rPr>
            </w:pPr>
            <w:r w:rsidRPr="002B31AA">
              <w:rPr>
                <w:rFonts w:cs="Arial"/>
                <w:b/>
                <w:bCs/>
                <w:color w:val="000000"/>
                <w:sz w:val="22"/>
                <w:szCs w:val="22"/>
              </w:rPr>
              <w:lastRenderedPageBreak/>
              <w:t>ROI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7D463C" w14:textId="77777777" w:rsidR="00EE4CF7" w:rsidRPr="002B31AA" w:rsidRDefault="00EE4CF7" w:rsidP="00EE4CF7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2B31AA">
              <w:rPr>
                <w:rFonts w:cs="Arial"/>
                <w:b/>
                <w:bCs/>
                <w:color w:val="000000"/>
                <w:sz w:val="22"/>
                <w:szCs w:val="22"/>
              </w:rPr>
              <w:t>D</w:t>
            </w:r>
            <w:r w:rsidRPr="004C4AC0">
              <w:rPr>
                <w:rFonts w:cs="Arial"/>
                <w:b/>
                <w:bCs/>
                <w:color w:val="000000"/>
                <w:sz w:val="22"/>
                <w:szCs w:val="22"/>
                <w:vertAlign w:val="subscript"/>
              </w:rPr>
              <w:t>2/3</w:t>
            </w:r>
            <w:r w:rsidRPr="002B31AA">
              <w:rPr>
                <w:rFonts w:cs="Arial"/>
                <w:b/>
                <w:bCs/>
                <w:color w:val="000000"/>
                <w:sz w:val="22"/>
                <w:szCs w:val="22"/>
              </w:rPr>
              <w:t> receptor availability</w:t>
            </w:r>
          </w:p>
        </w:tc>
      </w:tr>
      <w:tr w:rsidR="00EE4CF7" w:rsidRPr="002B31AA" w14:paraId="38267C77" w14:textId="77777777" w:rsidTr="007329A3">
        <w:trPr>
          <w:trHeight w:val="36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F04C44" w14:textId="4684E31F" w:rsidR="00EE4CF7" w:rsidRPr="002B31AA" w:rsidRDefault="00EE4CF7" w:rsidP="00FA7960">
            <w:pPr>
              <w:rPr>
                <w:rFonts w:cs="Arial"/>
                <w:color w:val="000000"/>
                <w:sz w:val="22"/>
                <w:szCs w:val="22"/>
              </w:rPr>
            </w:pPr>
            <w:r w:rsidRPr="002B31AA">
              <w:rPr>
                <w:rFonts w:cs="Arial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2B6F84" w14:textId="7F60DE55" w:rsidR="00EE4CF7" w:rsidRPr="002B31AA" w:rsidRDefault="00EE4CF7" w:rsidP="00EE4CF7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2B31AA">
              <w:rPr>
                <w:rFonts w:cs="Arial"/>
                <w:b/>
                <w:bCs/>
                <w:color w:val="000000"/>
                <w:sz w:val="22"/>
                <w:szCs w:val="22"/>
              </w:rPr>
              <w:t>BP</w:t>
            </w:r>
            <w:r w:rsidRPr="002B31AA">
              <w:rPr>
                <w:rFonts w:cs="Arial"/>
                <w:b/>
                <w:bCs/>
                <w:color w:val="000000"/>
                <w:sz w:val="22"/>
                <w:szCs w:val="22"/>
                <w:vertAlign w:val="subscript"/>
              </w:rPr>
              <w:t>ND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8EB5B9E" w14:textId="730A06E2" w:rsidR="00EE4CF7" w:rsidRPr="002B31AA" w:rsidRDefault="00EE4CF7" w:rsidP="00EE4CF7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35DA">
              <w:rPr>
                <w:rFonts w:cs="Arial"/>
                <w:color w:val="000000"/>
                <w:sz w:val="22"/>
                <w:szCs w:val="22"/>
              </w:rPr>
              <w:t>SD</w:t>
            </w:r>
          </w:p>
        </w:tc>
      </w:tr>
      <w:tr w:rsidR="00EE4CF7" w:rsidRPr="002B31AA" w14:paraId="2257F24D" w14:textId="77777777" w:rsidTr="007329A3">
        <w:trPr>
          <w:trHeight w:val="360"/>
        </w:trPr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2F04162" w14:textId="205AA0CC" w:rsidR="00EE4CF7" w:rsidRPr="002B31AA" w:rsidRDefault="00EE4CF7" w:rsidP="00FA7960">
            <w:pPr>
              <w:rPr>
                <w:rFonts w:cs="Arial"/>
                <w:color w:val="000000"/>
                <w:sz w:val="22"/>
                <w:szCs w:val="22"/>
              </w:rPr>
            </w:pPr>
            <w:r w:rsidRPr="002B31AA"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461A91" w14:textId="6E2131BC" w:rsidR="00EE4CF7" w:rsidRPr="002B31AA" w:rsidRDefault="00EE4CF7" w:rsidP="00EE4CF7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AEA875E" w14:textId="398CEB2E" w:rsidR="00EE4CF7" w:rsidRPr="002B31AA" w:rsidRDefault="00EE4CF7" w:rsidP="00EE4CF7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EE4CF7" w:rsidRPr="002B31AA" w14:paraId="10004CE7" w14:textId="77777777" w:rsidTr="007329A3">
        <w:trPr>
          <w:trHeight w:val="360"/>
        </w:trPr>
        <w:tc>
          <w:tcPr>
            <w:tcW w:w="16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5395D9A" w14:textId="3C4B25C2" w:rsidR="00EE4CF7" w:rsidRPr="002B31AA" w:rsidRDefault="00EE4CF7" w:rsidP="00FA7960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2B31AA">
              <w:rPr>
                <w:rFonts w:cs="Arial"/>
                <w:b/>
                <w:bCs/>
                <w:sz w:val="22"/>
                <w:szCs w:val="22"/>
              </w:rPr>
              <w:t xml:space="preserve">CN 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A1B8" w14:textId="77777777" w:rsidR="00EE4CF7" w:rsidRPr="002B31AA" w:rsidRDefault="00EE4CF7" w:rsidP="00EE4CF7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B31AA">
              <w:rPr>
                <w:rFonts w:cs="Arial"/>
                <w:color w:val="000000"/>
                <w:sz w:val="22"/>
                <w:szCs w:val="22"/>
              </w:rPr>
              <w:t>23.85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B35A" w14:textId="4FD78787" w:rsidR="00EE4CF7" w:rsidRPr="002B31AA" w:rsidRDefault="00EE4CF7" w:rsidP="00EE4CF7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B31AA">
              <w:rPr>
                <w:rFonts w:cs="Arial"/>
                <w:color w:val="000000"/>
                <w:sz w:val="22"/>
                <w:szCs w:val="22"/>
              </w:rPr>
              <w:t>2.69</w:t>
            </w:r>
          </w:p>
        </w:tc>
      </w:tr>
      <w:tr w:rsidR="00EE4CF7" w:rsidRPr="002B31AA" w14:paraId="241D1560" w14:textId="77777777" w:rsidTr="007329A3">
        <w:trPr>
          <w:trHeight w:val="360"/>
        </w:trPr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967398" w14:textId="1DD807AC" w:rsidR="00EE4CF7" w:rsidRPr="002B31AA" w:rsidRDefault="00EE4CF7" w:rsidP="00FA7960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2B31AA">
              <w:rPr>
                <w:rFonts w:cs="Arial"/>
                <w:b/>
                <w:bCs/>
                <w:sz w:val="22"/>
                <w:szCs w:val="22"/>
              </w:rPr>
              <w:t xml:space="preserve">Put 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BD2CD" w14:textId="77777777" w:rsidR="00EE4CF7" w:rsidRPr="002B31AA" w:rsidRDefault="00EE4CF7" w:rsidP="00EE4CF7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B31AA">
              <w:rPr>
                <w:rFonts w:cs="Arial"/>
                <w:color w:val="000000"/>
                <w:sz w:val="22"/>
                <w:szCs w:val="22"/>
              </w:rPr>
              <w:t>25.9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54175" w14:textId="1A772295" w:rsidR="00EE4CF7" w:rsidRPr="002B31AA" w:rsidRDefault="00EE4CF7" w:rsidP="00EE4CF7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B31AA">
              <w:rPr>
                <w:rFonts w:cs="Arial"/>
                <w:color w:val="000000"/>
                <w:sz w:val="22"/>
                <w:szCs w:val="22"/>
              </w:rPr>
              <w:t>2.72</w:t>
            </w:r>
          </w:p>
        </w:tc>
      </w:tr>
      <w:tr w:rsidR="00EE4CF7" w:rsidRPr="002B31AA" w14:paraId="1B7FA998" w14:textId="77777777" w:rsidTr="007329A3">
        <w:trPr>
          <w:trHeight w:val="360"/>
        </w:trPr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0ACA73" w14:textId="77777777" w:rsidR="00EE4CF7" w:rsidRPr="002B31AA" w:rsidRDefault="00EE4CF7" w:rsidP="00FA7960">
            <w:pPr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EA2D23" w14:textId="77777777" w:rsidR="00EE4CF7" w:rsidRPr="002B31AA" w:rsidRDefault="00EE4CF7" w:rsidP="00EE4CF7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C555F6" w14:textId="77777777" w:rsidR="00EE4CF7" w:rsidRPr="002B31AA" w:rsidRDefault="00EE4CF7" w:rsidP="00EE4CF7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EE4CF7" w:rsidRPr="002B31AA" w14:paraId="62F47FAA" w14:textId="77777777" w:rsidTr="007329A3">
        <w:trPr>
          <w:trHeight w:val="360"/>
        </w:trPr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110629" w14:textId="528E272D" w:rsidR="00EE4CF7" w:rsidRPr="002B31AA" w:rsidRDefault="00EE4CF7" w:rsidP="00FA7960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2B31AA">
              <w:rPr>
                <w:rFonts w:cs="Arial"/>
                <w:b/>
                <w:bCs/>
                <w:sz w:val="22"/>
                <w:szCs w:val="22"/>
              </w:rPr>
              <w:t xml:space="preserve">Thal 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8F2D" w14:textId="77777777" w:rsidR="00EE4CF7" w:rsidRPr="002B31AA" w:rsidRDefault="00EE4CF7" w:rsidP="00EE4CF7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B31AA">
              <w:rPr>
                <w:rFonts w:cs="Arial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9A04" w14:textId="67766E1E" w:rsidR="00EE4CF7" w:rsidRPr="002B31AA" w:rsidRDefault="00EE4CF7" w:rsidP="00EE4CF7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B31AA">
              <w:rPr>
                <w:rFonts w:cs="Arial"/>
                <w:color w:val="000000"/>
                <w:sz w:val="22"/>
                <w:szCs w:val="22"/>
              </w:rPr>
              <w:t>0.33</w:t>
            </w:r>
          </w:p>
        </w:tc>
      </w:tr>
      <w:tr w:rsidR="00EE4CF7" w:rsidRPr="002B31AA" w14:paraId="4E850830" w14:textId="77777777" w:rsidTr="007329A3">
        <w:trPr>
          <w:trHeight w:val="360"/>
        </w:trPr>
        <w:tc>
          <w:tcPr>
            <w:tcW w:w="16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BD0D61" w14:textId="23D06FD2" w:rsidR="00EE4CF7" w:rsidRPr="002B31AA" w:rsidRDefault="00EE4CF7" w:rsidP="00EF3860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2B31AA">
              <w:rPr>
                <w:rFonts w:cs="Arial"/>
                <w:b/>
                <w:bCs/>
                <w:sz w:val="22"/>
                <w:szCs w:val="22"/>
              </w:rPr>
              <w:t>ITC</w:t>
            </w:r>
          </w:p>
        </w:tc>
        <w:tc>
          <w:tcPr>
            <w:tcW w:w="17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A4893" w14:textId="19FA35BD" w:rsidR="00EE4CF7" w:rsidRPr="002B31AA" w:rsidRDefault="00EE4CF7" w:rsidP="00EE4CF7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B31AA">
              <w:rPr>
                <w:rFonts w:cs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84CBE" w14:textId="070203B3" w:rsidR="00EE4CF7" w:rsidRPr="002B31AA" w:rsidRDefault="00EE4CF7" w:rsidP="00EE4CF7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B31AA">
              <w:rPr>
                <w:rFonts w:cs="Arial"/>
                <w:color w:val="000000"/>
                <w:sz w:val="22"/>
                <w:szCs w:val="22"/>
              </w:rPr>
              <w:t>0.31</w:t>
            </w:r>
          </w:p>
        </w:tc>
      </w:tr>
    </w:tbl>
    <w:p w14:paraId="58D29265" w14:textId="292F461E" w:rsidR="0069763B" w:rsidRPr="002B31AA" w:rsidRDefault="0069763B" w:rsidP="0069763B">
      <w:pPr>
        <w:rPr>
          <w:rFonts w:cs="Arial"/>
          <w:b/>
          <w:lang w:val="en-US"/>
        </w:rPr>
      </w:pPr>
    </w:p>
    <w:p w14:paraId="21470D47" w14:textId="0E00035C" w:rsidR="0069763B" w:rsidRPr="002B31AA" w:rsidRDefault="0069763B" w:rsidP="0069763B">
      <w:pPr>
        <w:rPr>
          <w:rFonts w:cs="Arial"/>
          <w:lang w:val="en-US"/>
        </w:rPr>
      </w:pPr>
      <w:proofErr w:type="gramStart"/>
      <w:r w:rsidRPr="002B31AA">
        <w:rPr>
          <w:rFonts w:cs="Arial"/>
          <w:b/>
          <w:lang w:val="en-US"/>
        </w:rPr>
        <w:t xml:space="preserve">Supplementary table </w:t>
      </w:r>
      <w:r w:rsidR="003B0659">
        <w:rPr>
          <w:rFonts w:cs="Arial"/>
          <w:b/>
          <w:lang w:val="en-US"/>
        </w:rPr>
        <w:t>2</w:t>
      </w:r>
      <w:r w:rsidR="00B1320D" w:rsidRPr="002B31AA">
        <w:rPr>
          <w:rFonts w:cs="Arial"/>
          <w:b/>
          <w:lang w:val="en-US"/>
        </w:rPr>
        <w:t>.</w:t>
      </w:r>
      <w:proofErr w:type="gramEnd"/>
      <w:r w:rsidRPr="002B31AA">
        <w:rPr>
          <w:rFonts w:cs="Arial"/>
          <w:lang w:val="en-US"/>
        </w:rPr>
        <w:t xml:space="preserve"> Dopamine D</w:t>
      </w:r>
      <w:r w:rsidRPr="002B31AA">
        <w:rPr>
          <w:rFonts w:cs="Arial"/>
          <w:vertAlign w:val="subscript"/>
          <w:lang w:val="en-US"/>
        </w:rPr>
        <w:t>2/3</w:t>
      </w:r>
      <w:r w:rsidRPr="002B31AA">
        <w:rPr>
          <w:rFonts w:cs="Arial"/>
          <w:lang w:val="en-US"/>
        </w:rPr>
        <w:t xml:space="preserve"> receptor availability (BP</w:t>
      </w:r>
      <w:r w:rsidRPr="002B31AA">
        <w:rPr>
          <w:rFonts w:cs="Arial"/>
          <w:vertAlign w:val="subscript"/>
          <w:lang w:val="en-US"/>
        </w:rPr>
        <w:t>ND</w:t>
      </w:r>
      <w:r w:rsidRPr="002B31AA">
        <w:rPr>
          <w:rFonts w:cs="Arial"/>
          <w:lang w:val="en-US"/>
        </w:rPr>
        <w:t xml:space="preserve">) without partial volume correction of the regions of interest (ROI) inferior temporal </w:t>
      </w:r>
      <w:r w:rsidR="006B2A37" w:rsidRPr="002B31AA">
        <w:rPr>
          <w:rFonts w:cs="Arial"/>
          <w:lang w:val="en-US"/>
        </w:rPr>
        <w:t xml:space="preserve">cortex </w:t>
      </w:r>
      <w:r w:rsidRPr="002B31AA">
        <w:rPr>
          <w:rFonts w:cs="Arial"/>
          <w:lang w:val="en-US"/>
        </w:rPr>
        <w:t>(IT</w:t>
      </w:r>
      <w:r w:rsidR="006B2A37" w:rsidRPr="002B31AA">
        <w:rPr>
          <w:rFonts w:cs="Arial"/>
          <w:lang w:val="en-US"/>
        </w:rPr>
        <w:t>C</w:t>
      </w:r>
      <w:r w:rsidRPr="002B31AA">
        <w:rPr>
          <w:rFonts w:cs="Arial"/>
          <w:lang w:val="en-US"/>
        </w:rPr>
        <w:t>), caudate nucleus (CN), putamen (Put) and Thalamus (</w:t>
      </w:r>
      <w:proofErr w:type="spellStart"/>
      <w:r w:rsidRPr="002B31AA">
        <w:rPr>
          <w:rFonts w:cs="Arial"/>
          <w:lang w:val="en-US"/>
        </w:rPr>
        <w:t>Thal</w:t>
      </w:r>
      <w:proofErr w:type="spellEnd"/>
      <w:r w:rsidRPr="002B31AA">
        <w:rPr>
          <w:rFonts w:cs="Arial"/>
          <w:lang w:val="en-US"/>
        </w:rPr>
        <w:t>) in healthy controls (N = 9).</w:t>
      </w:r>
    </w:p>
    <w:p w14:paraId="12CCC28F" w14:textId="77777777" w:rsidR="0069763B" w:rsidRPr="002B31AA" w:rsidRDefault="0069763B">
      <w:pPr>
        <w:rPr>
          <w:rFonts w:cs="Arial"/>
          <w:lang w:val="en-US"/>
        </w:rPr>
      </w:pPr>
    </w:p>
    <w:p w14:paraId="5FB4CEEB" w14:textId="77777777" w:rsidR="00413B7A" w:rsidRPr="002B31AA" w:rsidRDefault="00413B7A">
      <w:pPr>
        <w:rPr>
          <w:rFonts w:cs="Arial"/>
          <w:lang w:val="en-US"/>
        </w:rPr>
      </w:pPr>
    </w:p>
    <w:p w14:paraId="182F9F4B" w14:textId="77777777" w:rsidR="00413B7A" w:rsidRPr="002B31AA" w:rsidRDefault="00413B7A">
      <w:pPr>
        <w:rPr>
          <w:rFonts w:cs="Arial"/>
          <w:lang w:val="en-US"/>
        </w:rPr>
      </w:pPr>
    </w:p>
    <w:p w14:paraId="4E6A6C78" w14:textId="77777777" w:rsidR="00413B7A" w:rsidRPr="002B31AA" w:rsidRDefault="00413B7A">
      <w:pPr>
        <w:rPr>
          <w:rFonts w:cs="Arial"/>
          <w:lang w:val="en-US"/>
        </w:rPr>
      </w:pPr>
    </w:p>
    <w:p w14:paraId="40731E69" w14:textId="77777777" w:rsidR="00413B7A" w:rsidRPr="002B31AA" w:rsidRDefault="00413B7A">
      <w:pPr>
        <w:rPr>
          <w:rFonts w:cs="Arial"/>
          <w:lang w:val="en-US"/>
        </w:rPr>
      </w:pPr>
    </w:p>
    <w:p w14:paraId="57B3A8BA" w14:textId="77777777" w:rsidR="00413B7A" w:rsidRPr="002B31AA" w:rsidRDefault="00413B7A">
      <w:pPr>
        <w:rPr>
          <w:rFonts w:cs="Arial"/>
          <w:lang w:val="en-US"/>
        </w:rPr>
      </w:pPr>
    </w:p>
    <w:p w14:paraId="5BF32520" w14:textId="7971D3F8" w:rsidR="00E22FFA" w:rsidRPr="002B31AA" w:rsidRDefault="00E22FFA">
      <w:pPr>
        <w:spacing w:before="240" w:after="240"/>
        <w:contextualSpacing w:val="0"/>
        <w:rPr>
          <w:rFonts w:cs="Arial"/>
          <w:lang w:val="en-US"/>
        </w:rPr>
      </w:pPr>
      <w:r w:rsidRPr="002B31AA">
        <w:rPr>
          <w:rFonts w:cs="Arial"/>
          <w:lang w:val="en-US"/>
        </w:rPr>
        <w:br w:type="page"/>
      </w:r>
    </w:p>
    <w:p w14:paraId="7E679196" w14:textId="77777777" w:rsidR="00E22FFA" w:rsidRPr="002B31AA" w:rsidRDefault="00E22FFA" w:rsidP="00E22FFA">
      <w:pPr>
        <w:jc w:val="center"/>
        <w:rPr>
          <w:rFonts w:cs="Arial"/>
          <w:b/>
          <w:lang w:val="en-US"/>
        </w:rPr>
      </w:pPr>
      <w:r w:rsidRPr="002B31AA">
        <w:rPr>
          <w:rFonts w:cs="Arial"/>
          <w:noProof/>
          <w:lang w:val="en-US" w:eastAsia="en-US"/>
        </w:rPr>
        <w:lastRenderedPageBreak/>
        <w:drawing>
          <wp:inline distT="0" distB="0" distL="0" distR="0" wp14:anchorId="1F25CD9B" wp14:editId="084D7B3E">
            <wp:extent cx="4032738" cy="4999599"/>
            <wp:effectExtent l="0" t="0" r="6350" b="0"/>
            <wp:docPr id="1416621399" name="image1.png" descr="Ein Bild, das Text, Screenshot, Diagramm, Rechteck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6621399" name="image1.png" descr="Ein Bild, das Text, Screenshot, Diagramm, Rechteck enthält.&#10;&#10;Automatisch generierte Beschreibung"/>
                    <pic:cNvPicPr preferRelativeResize="0"/>
                  </pic:nvPicPr>
                  <pic:blipFill>
                    <a:blip r:embed="rId8"/>
                    <a:srcRect b="4985"/>
                    <a:stretch>
                      <a:fillRect/>
                    </a:stretch>
                  </pic:blipFill>
                  <pic:spPr>
                    <a:xfrm>
                      <a:off x="0" y="0"/>
                      <a:ext cx="4033854" cy="50009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492538" w14:textId="35D04A85" w:rsidR="00E22FFA" w:rsidRPr="002B31AA" w:rsidRDefault="006634BF" w:rsidP="00E22FFA">
      <w:pPr>
        <w:rPr>
          <w:rFonts w:cs="Arial"/>
          <w:lang w:val="en-US"/>
        </w:rPr>
      </w:pPr>
      <w:proofErr w:type="gramStart"/>
      <w:r w:rsidRPr="002B31AA">
        <w:rPr>
          <w:rFonts w:cs="Arial"/>
          <w:b/>
          <w:lang w:val="en-US"/>
        </w:rPr>
        <w:t>Supplementary f</w:t>
      </w:r>
      <w:r w:rsidR="00E22FFA" w:rsidRPr="002B31AA">
        <w:rPr>
          <w:rFonts w:cs="Arial"/>
          <w:b/>
          <w:lang w:val="en-US"/>
        </w:rPr>
        <w:t xml:space="preserve">igure </w:t>
      </w:r>
      <w:r w:rsidRPr="002B31AA">
        <w:rPr>
          <w:rFonts w:cs="Arial"/>
          <w:b/>
          <w:lang w:val="en-US"/>
        </w:rPr>
        <w:t>1</w:t>
      </w:r>
      <w:r w:rsidR="00E22FFA" w:rsidRPr="002B31AA">
        <w:rPr>
          <w:rFonts w:cs="Arial"/>
          <w:b/>
          <w:lang w:val="en-US"/>
        </w:rPr>
        <w:t>.</w:t>
      </w:r>
      <w:proofErr w:type="gramEnd"/>
      <w:r w:rsidR="00E22FFA" w:rsidRPr="002B31AA">
        <w:rPr>
          <w:rFonts w:cs="Arial"/>
          <w:lang w:val="en-US"/>
        </w:rPr>
        <w:t xml:space="preserve"> Average heart rate (HF) and respiration rate (</w:t>
      </w:r>
      <w:proofErr w:type="spellStart"/>
      <w:r w:rsidR="00E22FFA" w:rsidRPr="002B31AA">
        <w:rPr>
          <w:rFonts w:cs="Arial"/>
          <w:lang w:val="en-US"/>
        </w:rPr>
        <w:t>Resp</w:t>
      </w:r>
      <w:proofErr w:type="spellEnd"/>
      <w:r w:rsidR="00E22FFA" w:rsidRPr="002B31AA">
        <w:rPr>
          <w:rFonts w:cs="Arial"/>
          <w:lang w:val="en-US"/>
        </w:rPr>
        <w:t xml:space="preserve">) at baseline (base), before the administration of the dopamine agonist and 19 minutes after the administration of </w:t>
      </w:r>
      <w:proofErr w:type="spellStart"/>
      <w:r w:rsidR="00E22FFA" w:rsidRPr="002B31AA">
        <w:rPr>
          <w:rFonts w:cs="Arial"/>
          <w:lang w:val="en-US"/>
        </w:rPr>
        <w:t>apomorphine</w:t>
      </w:r>
      <w:proofErr w:type="spellEnd"/>
      <w:r w:rsidR="00E22FFA" w:rsidRPr="002B31AA">
        <w:rPr>
          <w:rFonts w:cs="Arial"/>
          <w:lang w:val="en-US"/>
        </w:rPr>
        <w:t xml:space="preserve"> (</w:t>
      </w:r>
      <w:proofErr w:type="spellStart"/>
      <w:r w:rsidR="00E22FFA" w:rsidRPr="002B31AA">
        <w:rPr>
          <w:rFonts w:cs="Arial"/>
          <w:lang w:val="en-US"/>
        </w:rPr>
        <w:t>apo</w:t>
      </w:r>
      <w:proofErr w:type="spellEnd"/>
      <w:r w:rsidR="00E22FFA" w:rsidRPr="002B31AA">
        <w:rPr>
          <w:rFonts w:cs="Arial"/>
          <w:lang w:val="en-US"/>
        </w:rPr>
        <w:t xml:space="preserve">) for all subjects. </w:t>
      </w:r>
    </w:p>
    <w:p w14:paraId="1EDDD3B2" w14:textId="77777777" w:rsidR="00413B7A" w:rsidRPr="002B31AA" w:rsidRDefault="00413B7A" w:rsidP="00004BA3">
      <w:pPr>
        <w:spacing w:before="240" w:after="240"/>
        <w:contextualSpacing w:val="0"/>
        <w:rPr>
          <w:rFonts w:cs="Arial"/>
          <w:lang w:val="en-US"/>
        </w:rPr>
      </w:pPr>
    </w:p>
    <w:sectPr w:rsidR="00413B7A" w:rsidRPr="002B31AA" w:rsidSect="00A92649">
      <w:pgSz w:w="11909" w:h="16834"/>
      <w:pgMar w:top="1417" w:right="1417" w:bottom="1134" w:left="1417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CA7B10"/>
    <w:multiLevelType w:val="multilevel"/>
    <w:tmpl w:val="D2326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6215584"/>
    <w:multiLevelType w:val="multilevel"/>
    <w:tmpl w:val="CBB2F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98C6FE0"/>
    <w:multiLevelType w:val="multilevel"/>
    <w:tmpl w:val="684A8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0A6473E"/>
    <w:multiLevelType w:val="multilevel"/>
    <w:tmpl w:val="BDA28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89E461B"/>
    <w:multiLevelType w:val="multilevel"/>
    <w:tmpl w:val="5E008F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oNotDisplayPageBoundaries/>
  <w:proofState w:spelling="clean"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psychopharmacology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26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9xefp290twt3e525ipzsrazavzpe5wxsfw&quot;&gt;My EndNote Library&lt;record-ids&gt;&lt;item&gt;153&lt;/item&gt;&lt;item&gt;177&lt;/item&gt;&lt;item&gt;253&lt;/item&gt;&lt;item&gt;2664&lt;/item&gt;&lt;item&gt;2665&lt;/item&gt;&lt;item&gt;2668&lt;/item&gt;&lt;item&gt;2670&lt;/item&gt;&lt;item&gt;2674&lt;/item&gt;&lt;item&gt;2677&lt;/item&gt;&lt;item&gt;2678&lt;/item&gt;&lt;item&gt;2681&lt;/item&gt;&lt;item&gt;2682&lt;/item&gt;&lt;item&gt;2683&lt;/item&gt;&lt;item&gt;2686&lt;/item&gt;&lt;item&gt;2688&lt;/item&gt;&lt;item&gt;2691&lt;/item&gt;&lt;item&gt;2698&lt;/item&gt;&lt;item&gt;2701&lt;/item&gt;&lt;item&gt;2702&lt;/item&gt;&lt;item&gt;2703&lt;/item&gt;&lt;item&gt;2704&lt;/item&gt;&lt;item&gt;2705&lt;/item&gt;&lt;item&gt;2707&lt;/item&gt;&lt;item&gt;2708&lt;/item&gt;&lt;item&gt;2709&lt;/item&gt;&lt;item&gt;2710&lt;/item&gt;&lt;item&gt;2726&lt;/item&gt;&lt;/record-ids&gt;&lt;/item&gt;&lt;/Libraries&gt;"/>
    <w:docVar w:name="EN.UseJSCitationFormat" w:val="False"/>
  </w:docVars>
  <w:rsids>
    <w:rsidRoot w:val="00916444"/>
    <w:rsid w:val="00004BA3"/>
    <w:rsid w:val="00006C6B"/>
    <w:rsid w:val="000104CC"/>
    <w:rsid w:val="00011424"/>
    <w:rsid w:val="0001362D"/>
    <w:rsid w:val="00022449"/>
    <w:rsid w:val="0002507D"/>
    <w:rsid w:val="0002516F"/>
    <w:rsid w:val="00027DD7"/>
    <w:rsid w:val="000301E8"/>
    <w:rsid w:val="00044A66"/>
    <w:rsid w:val="0004557C"/>
    <w:rsid w:val="00061B9F"/>
    <w:rsid w:val="0006473A"/>
    <w:rsid w:val="0007086A"/>
    <w:rsid w:val="00070885"/>
    <w:rsid w:val="0007339E"/>
    <w:rsid w:val="00083200"/>
    <w:rsid w:val="00092AF7"/>
    <w:rsid w:val="00094C67"/>
    <w:rsid w:val="00097013"/>
    <w:rsid w:val="00097F6F"/>
    <w:rsid w:val="000A374D"/>
    <w:rsid w:val="000B1F2E"/>
    <w:rsid w:val="000B2CDB"/>
    <w:rsid w:val="000B73A3"/>
    <w:rsid w:val="000C5C26"/>
    <w:rsid w:val="000D64EE"/>
    <w:rsid w:val="000F43F9"/>
    <w:rsid w:val="000F7CE7"/>
    <w:rsid w:val="00102A9B"/>
    <w:rsid w:val="001047D5"/>
    <w:rsid w:val="001137E8"/>
    <w:rsid w:val="00125ADE"/>
    <w:rsid w:val="00130A6B"/>
    <w:rsid w:val="00130FB9"/>
    <w:rsid w:val="00131321"/>
    <w:rsid w:val="00134060"/>
    <w:rsid w:val="001376DA"/>
    <w:rsid w:val="00140F01"/>
    <w:rsid w:val="0015616B"/>
    <w:rsid w:val="00157B41"/>
    <w:rsid w:val="001621F1"/>
    <w:rsid w:val="001666D7"/>
    <w:rsid w:val="001805F7"/>
    <w:rsid w:val="00190B6E"/>
    <w:rsid w:val="00190CFC"/>
    <w:rsid w:val="00191B4F"/>
    <w:rsid w:val="0019316D"/>
    <w:rsid w:val="00194F72"/>
    <w:rsid w:val="0019691F"/>
    <w:rsid w:val="001A2706"/>
    <w:rsid w:val="001B044F"/>
    <w:rsid w:val="001C103D"/>
    <w:rsid w:val="001C75EA"/>
    <w:rsid w:val="001D6BD6"/>
    <w:rsid w:val="001E4BFC"/>
    <w:rsid w:val="001E5491"/>
    <w:rsid w:val="001F0229"/>
    <w:rsid w:val="001F0B05"/>
    <w:rsid w:val="001F4523"/>
    <w:rsid w:val="00204B87"/>
    <w:rsid w:val="00207D22"/>
    <w:rsid w:val="00220CF6"/>
    <w:rsid w:val="0022448D"/>
    <w:rsid w:val="00227FB2"/>
    <w:rsid w:val="0023085C"/>
    <w:rsid w:val="00231888"/>
    <w:rsid w:val="0023362D"/>
    <w:rsid w:val="0023377C"/>
    <w:rsid w:val="00240C2D"/>
    <w:rsid w:val="0024461A"/>
    <w:rsid w:val="00256446"/>
    <w:rsid w:val="0025647E"/>
    <w:rsid w:val="00257261"/>
    <w:rsid w:val="00271124"/>
    <w:rsid w:val="00275F95"/>
    <w:rsid w:val="00282FB6"/>
    <w:rsid w:val="00283FAE"/>
    <w:rsid w:val="00285288"/>
    <w:rsid w:val="002B31AA"/>
    <w:rsid w:val="002B4171"/>
    <w:rsid w:val="002C0820"/>
    <w:rsid w:val="002C2C00"/>
    <w:rsid w:val="002D224E"/>
    <w:rsid w:val="002D509A"/>
    <w:rsid w:val="002D620E"/>
    <w:rsid w:val="002D6F7C"/>
    <w:rsid w:val="002E05AD"/>
    <w:rsid w:val="002E35DA"/>
    <w:rsid w:val="002E40EC"/>
    <w:rsid w:val="002E6B48"/>
    <w:rsid w:val="002E7712"/>
    <w:rsid w:val="002F08E1"/>
    <w:rsid w:val="002F2855"/>
    <w:rsid w:val="002F3135"/>
    <w:rsid w:val="00301ABE"/>
    <w:rsid w:val="003036F0"/>
    <w:rsid w:val="00304502"/>
    <w:rsid w:val="00304ED8"/>
    <w:rsid w:val="00311DB2"/>
    <w:rsid w:val="00322534"/>
    <w:rsid w:val="0032487E"/>
    <w:rsid w:val="00332228"/>
    <w:rsid w:val="0033486B"/>
    <w:rsid w:val="003377C6"/>
    <w:rsid w:val="00343FF2"/>
    <w:rsid w:val="0034428E"/>
    <w:rsid w:val="0034608F"/>
    <w:rsid w:val="00350138"/>
    <w:rsid w:val="0035451F"/>
    <w:rsid w:val="003626A7"/>
    <w:rsid w:val="00366501"/>
    <w:rsid w:val="00370137"/>
    <w:rsid w:val="00376740"/>
    <w:rsid w:val="00396058"/>
    <w:rsid w:val="003A05B4"/>
    <w:rsid w:val="003A084B"/>
    <w:rsid w:val="003A0D51"/>
    <w:rsid w:val="003B0659"/>
    <w:rsid w:val="003B458D"/>
    <w:rsid w:val="003B5FC9"/>
    <w:rsid w:val="003C6DCB"/>
    <w:rsid w:val="003E3C76"/>
    <w:rsid w:val="003E6B23"/>
    <w:rsid w:val="003F1738"/>
    <w:rsid w:val="003F72DF"/>
    <w:rsid w:val="00400145"/>
    <w:rsid w:val="00403D94"/>
    <w:rsid w:val="004120DB"/>
    <w:rsid w:val="00413B7A"/>
    <w:rsid w:val="00415CE3"/>
    <w:rsid w:val="0042004D"/>
    <w:rsid w:val="0042396D"/>
    <w:rsid w:val="00426205"/>
    <w:rsid w:val="00430812"/>
    <w:rsid w:val="00431B16"/>
    <w:rsid w:val="0043523C"/>
    <w:rsid w:val="00441A0B"/>
    <w:rsid w:val="00442BE6"/>
    <w:rsid w:val="00451540"/>
    <w:rsid w:val="004601BF"/>
    <w:rsid w:val="004675D8"/>
    <w:rsid w:val="004726BB"/>
    <w:rsid w:val="00491879"/>
    <w:rsid w:val="004923FE"/>
    <w:rsid w:val="004927BF"/>
    <w:rsid w:val="00492C72"/>
    <w:rsid w:val="00497409"/>
    <w:rsid w:val="004A09D5"/>
    <w:rsid w:val="004A28B7"/>
    <w:rsid w:val="004A2C65"/>
    <w:rsid w:val="004B418F"/>
    <w:rsid w:val="004B5D39"/>
    <w:rsid w:val="004C47A0"/>
    <w:rsid w:val="004C4AC0"/>
    <w:rsid w:val="004C6A77"/>
    <w:rsid w:val="004E5308"/>
    <w:rsid w:val="004F3D09"/>
    <w:rsid w:val="004F498A"/>
    <w:rsid w:val="004F5419"/>
    <w:rsid w:val="004F5F62"/>
    <w:rsid w:val="004F79DB"/>
    <w:rsid w:val="0050274A"/>
    <w:rsid w:val="00503906"/>
    <w:rsid w:val="00503E22"/>
    <w:rsid w:val="00506281"/>
    <w:rsid w:val="0052127E"/>
    <w:rsid w:val="00530A6F"/>
    <w:rsid w:val="00536222"/>
    <w:rsid w:val="0055290E"/>
    <w:rsid w:val="00552A2B"/>
    <w:rsid w:val="00555DDF"/>
    <w:rsid w:val="00561CF5"/>
    <w:rsid w:val="00562A15"/>
    <w:rsid w:val="00566120"/>
    <w:rsid w:val="00567640"/>
    <w:rsid w:val="00573E9F"/>
    <w:rsid w:val="00574F5A"/>
    <w:rsid w:val="00594F06"/>
    <w:rsid w:val="005966FF"/>
    <w:rsid w:val="005A3CCA"/>
    <w:rsid w:val="005A5015"/>
    <w:rsid w:val="005B040E"/>
    <w:rsid w:val="005B3A5C"/>
    <w:rsid w:val="005D518E"/>
    <w:rsid w:val="005D6B46"/>
    <w:rsid w:val="005D6C14"/>
    <w:rsid w:val="005E75A6"/>
    <w:rsid w:val="00601120"/>
    <w:rsid w:val="006056EA"/>
    <w:rsid w:val="006115F9"/>
    <w:rsid w:val="00627DE4"/>
    <w:rsid w:val="00634360"/>
    <w:rsid w:val="00651763"/>
    <w:rsid w:val="00652140"/>
    <w:rsid w:val="00656A47"/>
    <w:rsid w:val="006634BF"/>
    <w:rsid w:val="00663A1D"/>
    <w:rsid w:val="006669FA"/>
    <w:rsid w:val="00666E79"/>
    <w:rsid w:val="0066708E"/>
    <w:rsid w:val="0067273A"/>
    <w:rsid w:val="00673077"/>
    <w:rsid w:val="00675151"/>
    <w:rsid w:val="006754D5"/>
    <w:rsid w:val="006825C7"/>
    <w:rsid w:val="00686E76"/>
    <w:rsid w:val="006877B6"/>
    <w:rsid w:val="0069393A"/>
    <w:rsid w:val="0069763B"/>
    <w:rsid w:val="006A07D6"/>
    <w:rsid w:val="006A4E7C"/>
    <w:rsid w:val="006A5543"/>
    <w:rsid w:val="006A7046"/>
    <w:rsid w:val="006B2A37"/>
    <w:rsid w:val="006B525D"/>
    <w:rsid w:val="006B5AF8"/>
    <w:rsid w:val="006B71E7"/>
    <w:rsid w:val="006C1F9C"/>
    <w:rsid w:val="006E1AF2"/>
    <w:rsid w:val="006E4C44"/>
    <w:rsid w:val="006F025B"/>
    <w:rsid w:val="006F0931"/>
    <w:rsid w:val="006F0BC6"/>
    <w:rsid w:val="00701A0B"/>
    <w:rsid w:val="00701B4A"/>
    <w:rsid w:val="0070530F"/>
    <w:rsid w:val="0072111C"/>
    <w:rsid w:val="007248C8"/>
    <w:rsid w:val="007329A3"/>
    <w:rsid w:val="00734818"/>
    <w:rsid w:val="0073704C"/>
    <w:rsid w:val="00743552"/>
    <w:rsid w:val="00744F3A"/>
    <w:rsid w:val="007454A8"/>
    <w:rsid w:val="007513CF"/>
    <w:rsid w:val="0075411B"/>
    <w:rsid w:val="0076738D"/>
    <w:rsid w:val="007706EC"/>
    <w:rsid w:val="00774058"/>
    <w:rsid w:val="00776C89"/>
    <w:rsid w:val="007776AF"/>
    <w:rsid w:val="00780F56"/>
    <w:rsid w:val="007816FB"/>
    <w:rsid w:val="00792381"/>
    <w:rsid w:val="00793944"/>
    <w:rsid w:val="00793DED"/>
    <w:rsid w:val="00795DB1"/>
    <w:rsid w:val="007A57DA"/>
    <w:rsid w:val="007B0281"/>
    <w:rsid w:val="007B5D50"/>
    <w:rsid w:val="007B773D"/>
    <w:rsid w:val="007C49F8"/>
    <w:rsid w:val="007C4B52"/>
    <w:rsid w:val="007C71FA"/>
    <w:rsid w:val="007D1C76"/>
    <w:rsid w:val="007D2B8C"/>
    <w:rsid w:val="007D6A57"/>
    <w:rsid w:val="007E2C4B"/>
    <w:rsid w:val="007E3DA7"/>
    <w:rsid w:val="007E5294"/>
    <w:rsid w:val="007E5BFB"/>
    <w:rsid w:val="00813B45"/>
    <w:rsid w:val="00820702"/>
    <w:rsid w:val="00826968"/>
    <w:rsid w:val="008337DC"/>
    <w:rsid w:val="00833EBE"/>
    <w:rsid w:val="00835933"/>
    <w:rsid w:val="0084273B"/>
    <w:rsid w:val="00846F9C"/>
    <w:rsid w:val="008500DA"/>
    <w:rsid w:val="00852C9A"/>
    <w:rsid w:val="0085719C"/>
    <w:rsid w:val="00863758"/>
    <w:rsid w:val="008643FA"/>
    <w:rsid w:val="00866D54"/>
    <w:rsid w:val="0088153F"/>
    <w:rsid w:val="00890D99"/>
    <w:rsid w:val="00894D23"/>
    <w:rsid w:val="008A213B"/>
    <w:rsid w:val="008A50D3"/>
    <w:rsid w:val="008B3ACD"/>
    <w:rsid w:val="008B4333"/>
    <w:rsid w:val="008B4E47"/>
    <w:rsid w:val="008B565E"/>
    <w:rsid w:val="008B7B07"/>
    <w:rsid w:val="008C1903"/>
    <w:rsid w:val="008C5726"/>
    <w:rsid w:val="008C71D2"/>
    <w:rsid w:val="008D2720"/>
    <w:rsid w:val="008E3A19"/>
    <w:rsid w:val="008F0137"/>
    <w:rsid w:val="00904019"/>
    <w:rsid w:val="00912495"/>
    <w:rsid w:val="00916276"/>
    <w:rsid w:val="00916444"/>
    <w:rsid w:val="00920F86"/>
    <w:rsid w:val="0093085B"/>
    <w:rsid w:val="00930A53"/>
    <w:rsid w:val="0093219F"/>
    <w:rsid w:val="00932A9D"/>
    <w:rsid w:val="00942764"/>
    <w:rsid w:val="00942F22"/>
    <w:rsid w:val="00957027"/>
    <w:rsid w:val="00980860"/>
    <w:rsid w:val="0098380E"/>
    <w:rsid w:val="009962AE"/>
    <w:rsid w:val="009A31A1"/>
    <w:rsid w:val="009A7DA9"/>
    <w:rsid w:val="009C5D95"/>
    <w:rsid w:val="009D1AA6"/>
    <w:rsid w:val="009D5432"/>
    <w:rsid w:val="009E2A69"/>
    <w:rsid w:val="009E2D13"/>
    <w:rsid w:val="009E7E76"/>
    <w:rsid w:val="009F717F"/>
    <w:rsid w:val="00A00281"/>
    <w:rsid w:val="00A07503"/>
    <w:rsid w:val="00A12929"/>
    <w:rsid w:val="00A20E0A"/>
    <w:rsid w:val="00A22049"/>
    <w:rsid w:val="00A239EB"/>
    <w:rsid w:val="00A30EFF"/>
    <w:rsid w:val="00A338A8"/>
    <w:rsid w:val="00A36221"/>
    <w:rsid w:val="00A37909"/>
    <w:rsid w:val="00A466F3"/>
    <w:rsid w:val="00A52ECC"/>
    <w:rsid w:val="00A542A4"/>
    <w:rsid w:val="00A55849"/>
    <w:rsid w:val="00A57A71"/>
    <w:rsid w:val="00A63D83"/>
    <w:rsid w:val="00A72557"/>
    <w:rsid w:val="00A8295A"/>
    <w:rsid w:val="00A86E72"/>
    <w:rsid w:val="00A92649"/>
    <w:rsid w:val="00A926AA"/>
    <w:rsid w:val="00A948CF"/>
    <w:rsid w:val="00A97F93"/>
    <w:rsid w:val="00AC2019"/>
    <w:rsid w:val="00AC789C"/>
    <w:rsid w:val="00AD2077"/>
    <w:rsid w:val="00AD24B9"/>
    <w:rsid w:val="00AE084B"/>
    <w:rsid w:val="00AE2D21"/>
    <w:rsid w:val="00AF0302"/>
    <w:rsid w:val="00B02B61"/>
    <w:rsid w:val="00B07649"/>
    <w:rsid w:val="00B11C64"/>
    <w:rsid w:val="00B1320D"/>
    <w:rsid w:val="00B15F19"/>
    <w:rsid w:val="00B230F2"/>
    <w:rsid w:val="00B24A29"/>
    <w:rsid w:val="00B30214"/>
    <w:rsid w:val="00B306E5"/>
    <w:rsid w:val="00B43193"/>
    <w:rsid w:val="00B4512E"/>
    <w:rsid w:val="00B51FDD"/>
    <w:rsid w:val="00B52A2E"/>
    <w:rsid w:val="00B55663"/>
    <w:rsid w:val="00B5669E"/>
    <w:rsid w:val="00B57423"/>
    <w:rsid w:val="00B57EFD"/>
    <w:rsid w:val="00B62102"/>
    <w:rsid w:val="00B717BA"/>
    <w:rsid w:val="00B74B0B"/>
    <w:rsid w:val="00B76C4F"/>
    <w:rsid w:val="00B81C28"/>
    <w:rsid w:val="00B84AAF"/>
    <w:rsid w:val="00B8753A"/>
    <w:rsid w:val="00B9280C"/>
    <w:rsid w:val="00B972C5"/>
    <w:rsid w:val="00BA2375"/>
    <w:rsid w:val="00BD340B"/>
    <w:rsid w:val="00BE7387"/>
    <w:rsid w:val="00BE75AC"/>
    <w:rsid w:val="00BF09FF"/>
    <w:rsid w:val="00BF3E99"/>
    <w:rsid w:val="00BF4ACF"/>
    <w:rsid w:val="00BF7C69"/>
    <w:rsid w:val="00C017BA"/>
    <w:rsid w:val="00C03284"/>
    <w:rsid w:val="00C0601C"/>
    <w:rsid w:val="00C11564"/>
    <w:rsid w:val="00C20449"/>
    <w:rsid w:val="00C24B65"/>
    <w:rsid w:val="00C26731"/>
    <w:rsid w:val="00C33B57"/>
    <w:rsid w:val="00C36DEA"/>
    <w:rsid w:val="00C36E9D"/>
    <w:rsid w:val="00C40E59"/>
    <w:rsid w:val="00C5175A"/>
    <w:rsid w:val="00C54959"/>
    <w:rsid w:val="00C61392"/>
    <w:rsid w:val="00C62B97"/>
    <w:rsid w:val="00C63402"/>
    <w:rsid w:val="00C66618"/>
    <w:rsid w:val="00C66E0D"/>
    <w:rsid w:val="00C7064C"/>
    <w:rsid w:val="00C74FB0"/>
    <w:rsid w:val="00C81246"/>
    <w:rsid w:val="00C83B70"/>
    <w:rsid w:val="00C87F50"/>
    <w:rsid w:val="00C97D23"/>
    <w:rsid w:val="00CA4B6B"/>
    <w:rsid w:val="00CA5B5C"/>
    <w:rsid w:val="00CB744E"/>
    <w:rsid w:val="00CC10F9"/>
    <w:rsid w:val="00CC1CFE"/>
    <w:rsid w:val="00CC67A9"/>
    <w:rsid w:val="00CD7DCE"/>
    <w:rsid w:val="00CE23FD"/>
    <w:rsid w:val="00CF7272"/>
    <w:rsid w:val="00CF786E"/>
    <w:rsid w:val="00D05769"/>
    <w:rsid w:val="00D05A6B"/>
    <w:rsid w:val="00D27140"/>
    <w:rsid w:val="00D32539"/>
    <w:rsid w:val="00D32BCF"/>
    <w:rsid w:val="00D35A2F"/>
    <w:rsid w:val="00D36581"/>
    <w:rsid w:val="00D46BE7"/>
    <w:rsid w:val="00D508C6"/>
    <w:rsid w:val="00D55D60"/>
    <w:rsid w:val="00D560E3"/>
    <w:rsid w:val="00D62A59"/>
    <w:rsid w:val="00D75D62"/>
    <w:rsid w:val="00D82952"/>
    <w:rsid w:val="00D84019"/>
    <w:rsid w:val="00DA5905"/>
    <w:rsid w:val="00DA6776"/>
    <w:rsid w:val="00DA76FB"/>
    <w:rsid w:val="00DB1A39"/>
    <w:rsid w:val="00DB58D2"/>
    <w:rsid w:val="00DB7929"/>
    <w:rsid w:val="00DD1004"/>
    <w:rsid w:val="00DE0213"/>
    <w:rsid w:val="00DE1A4A"/>
    <w:rsid w:val="00DE2702"/>
    <w:rsid w:val="00DE2B20"/>
    <w:rsid w:val="00DF063B"/>
    <w:rsid w:val="00DF15FE"/>
    <w:rsid w:val="00DF6170"/>
    <w:rsid w:val="00DF740F"/>
    <w:rsid w:val="00E00857"/>
    <w:rsid w:val="00E02EF1"/>
    <w:rsid w:val="00E22FFA"/>
    <w:rsid w:val="00E245D6"/>
    <w:rsid w:val="00E248FC"/>
    <w:rsid w:val="00E273CA"/>
    <w:rsid w:val="00E30E0B"/>
    <w:rsid w:val="00E35260"/>
    <w:rsid w:val="00E43E39"/>
    <w:rsid w:val="00E63E5F"/>
    <w:rsid w:val="00E63FD7"/>
    <w:rsid w:val="00E7350F"/>
    <w:rsid w:val="00E807A3"/>
    <w:rsid w:val="00E91776"/>
    <w:rsid w:val="00E924E0"/>
    <w:rsid w:val="00E96408"/>
    <w:rsid w:val="00EA51C5"/>
    <w:rsid w:val="00EA55E1"/>
    <w:rsid w:val="00EB6F76"/>
    <w:rsid w:val="00EB7389"/>
    <w:rsid w:val="00EC2968"/>
    <w:rsid w:val="00EC3B38"/>
    <w:rsid w:val="00EC7D8E"/>
    <w:rsid w:val="00ED0CC2"/>
    <w:rsid w:val="00ED5589"/>
    <w:rsid w:val="00EE3F1E"/>
    <w:rsid w:val="00EE4CF7"/>
    <w:rsid w:val="00EE5941"/>
    <w:rsid w:val="00EF2238"/>
    <w:rsid w:val="00EF2A26"/>
    <w:rsid w:val="00EF2C19"/>
    <w:rsid w:val="00EF3860"/>
    <w:rsid w:val="00EF6082"/>
    <w:rsid w:val="00F03A8E"/>
    <w:rsid w:val="00F04AA1"/>
    <w:rsid w:val="00F1738F"/>
    <w:rsid w:val="00F31705"/>
    <w:rsid w:val="00F524B5"/>
    <w:rsid w:val="00F5280A"/>
    <w:rsid w:val="00F56F9A"/>
    <w:rsid w:val="00F60A68"/>
    <w:rsid w:val="00F62B85"/>
    <w:rsid w:val="00F66AC9"/>
    <w:rsid w:val="00F72B0D"/>
    <w:rsid w:val="00F73A9B"/>
    <w:rsid w:val="00F802FB"/>
    <w:rsid w:val="00F806BD"/>
    <w:rsid w:val="00F81807"/>
    <w:rsid w:val="00F827F3"/>
    <w:rsid w:val="00F83BC2"/>
    <w:rsid w:val="00F8468B"/>
    <w:rsid w:val="00F85A84"/>
    <w:rsid w:val="00F87907"/>
    <w:rsid w:val="00F92300"/>
    <w:rsid w:val="00F951B9"/>
    <w:rsid w:val="00F95A65"/>
    <w:rsid w:val="00FA7960"/>
    <w:rsid w:val="00FB2313"/>
    <w:rsid w:val="00FB6969"/>
    <w:rsid w:val="00FB7927"/>
    <w:rsid w:val="00FC31CD"/>
    <w:rsid w:val="00FC3DD9"/>
    <w:rsid w:val="00FC40E9"/>
    <w:rsid w:val="00FC4F67"/>
    <w:rsid w:val="00FD05D4"/>
    <w:rsid w:val="00FD6AE9"/>
    <w:rsid w:val="00FE330B"/>
    <w:rsid w:val="00FE3990"/>
    <w:rsid w:val="00FF376A"/>
    <w:rsid w:val="00FF6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302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de-DE" w:bidi="ar-SA"/>
      </w:rPr>
    </w:rPrDefault>
    <w:pPrDefault>
      <w:pPr>
        <w:spacing w:before="240" w:after="24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229"/>
    <w:pPr>
      <w:spacing w:before="0" w:after="0"/>
      <w:contextualSpacing/>
    </w:pPr>
    <w:rPr>
      <w:rFonts w:eastAsia="Times New Roman" w:cs="Times New Roman"/>
      <w:sz w:val="24"/>
      <w:szCs w:val="24"/>
      <w:lang w:val="de-DE"/>
    </w:rPr>
  </w:style>
  <w:style w:type="paragraph" w:styleId="Heading1">
    <w:name w:val="heading 1"/>
    <w:basedOn w:val="Normal"/>
    <w:next w:val="Normal"/>
    <w:uiPriority w:val="9"/>
    <w:qFormat/>
    <w:rsid w:val="00666E79"/>
    <w:pPr>
      <w:keepNext/>
      <w:keepLines/>
      <w:spacing w:before="400" w:after="120"/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C81246"/>
    <w:pPr>
      <w:keepNext/>
      <w:keepLines/>
      <w:spacing w:before="320" w:after="80"/>
      <w:outlineLvl w:val="2"/>
    </w:pPr>
    <w:rPr>
      <w:b/>
      <w:bCs/>
      <w:color w:val="434343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A711E2"/>
    <w:pPr>
      <w:ind w:left="720"/>
    </w:pPr>
  </w:style>
  <w:style w:type="paragraph" w:customStyle="1" w:styleId="EndNoteBibliographyTitle">
    <w:name w:val="EndNote Bibliography Title"/>
    <w:basedOn w:val="Normal"/>
    <w:link w:val="EndNoteBibliographyTitleZchn"/>
    <w:rsid w:val="00FE7B5B"/>
    <w:pPr>
      <w:jc w:val="center"/>
    </w:pPr>
    <w:rPr>
      <w:rFonts w:cs="Arial"/>
      <w:sz w:val="18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E7B5B"/>
    <w:rPr>
      <w:rFonts w:eastAsia="Times New Roman"/>
      <w:sz w:val="18"/>
      <w:szCs w:val="24"/>
      <w:lang w:val="de-DE"/>
    </w:rPr>
  </w:style>
  <w:style w:type="paragraph" w:customStyle="1" w:styleId="EndNoteBibliography">
    <w:name w:val="EndNote Bibliography"/>
    <w:basedOn w:val="Normal"/>
    <w:link w:val="EndNoteBibliographyZchn"/>
    <w:rsid w:val="00FE7B5B"/>
    <w:pPr>
      <w:spacing w:line="240" w:lineRule="auto"/>
    </w:pPr>
    <w:rPr>
      <w:rFonts w:cs="Arial"/>
      <w:sz w:val="18"/>
    </w:rPr>
  </w:style>
  <w:style w:type="character" w:customStyle="1" w:styleId="EndNoteBibliographyZchn">
    <w:name w:val="EndNote Bibliography Zchn"/>
    <w:basedOn w:val="DefaultParagraphFont"/>
    <w:link w:val="EndNoteBibliography"/>
    <w:rsid w:val="00FE7B5B"/>
    <w:rPr>
      <w:rFonts w:eastAsia="Times New Roman"/>
      <w:sz w:val="18"/>
      <w:szCs w:val="24"/>
      <w:lang w:val="de-DE"/>
    </w:rPr>
  </w:style>
  <w:style w:type="table" w:styleId="TableGrid">
    <w:name w:val="Table Grid"/>
    <w:basedOn w:val="TableNormal"/>
    <w:uiPriority w:val="39"/>
    <w:rsid w:val="00FC523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7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7F5"/>
    <w:rPr>
      <w:b/>
      <w:bCs/>
      <w:sz w:val="20"/>
      <w:szCs w:val="20"/>
      <w:lang w:val="en-US"/>
    </w:rPr>
  </w:style>
  <w:style w:type="table" w:customStyle="1" w:styleId="a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2C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C0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C3DD9"/>
    <w:pPr>
      <w:spacing w:before="0" w:after="0" w:line="240" w:lineRule="auto"/>
      <w:jc w:val="left"/>
    </w:pPr>
  </w:style>
  <w:style w:type="paragraph" w:styleId="NormalWeb">
    <w:name w:val="Normal (Web)"/>
    <w:basedOn w:val="Normal"/>
    <w:uiPriority w:val="99"/>
    <w:semiHidden/>
    <w:unhideWhenUsed/>
    <w:rsid w:val="0050628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C66E0D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66E0D"/>
    <w:rPr>
      <w:color w:val="605E5C"/>
      <w:shd w:val="clear" w:color="auto" w:fill="E1DFDD"/>
    </w:rPr>
  </w:style>
  <w:style w:type="character" w:customStyle="1" w:styleId="Subtitle1">
    <w:name w:val="Subtitle1"/>
    <w:basedOn w:val="DefaultParagraphFont"/>
    <w:rsid w:val="004A09D5"/>
  </w:style>
  <w:style w:type="character" w:customStyle="1" w:styleId="authors">
    <w:name w:val="authors"/>
    <w:basedOn w:val="DefaultParagraphFont"/>
    <w:rsid w:val="004A09D5"/>
  </w:style>
  <w:style w:type="character" w:customStyle="1" w:styleId="fm-vol-iss-date">
    <w:name w:val="fm-vol-iss-date"/>
    <w:basedOn w:val="DefaultParagraphFont"/>
    <w:rsid w:val="00BF09FF"/>
  </w:style>
  <w:style w:type="character" w:customStyle="1" w:styleId="doi">
    <w:name w:val="doi"/>
    <w:basedOn w:val="DefaultParagraphFont"/>
    <w:rsid w:val="00BF09FF"/>
  </w:style>
  <w:style w:type="character" w:customStyle="1" w:styleId="fm-citation-ids-label">
    <w:name w:val="fm-citation-ids-label"/>
    <w:basedOn w:val="DefaultParagraphFont"/>
    <w:rsid w:val="00BF09FF"/>
  </w:style>
  <w:style w:type="character" w:customStyle="1" w:styleId="anchor-text">
    <w:name w:val="anchor-text"/>
    <w:basedOn w:val="DefaultParagraphFont"/>
    <w:rsid w:val="008643FA"/>
  </w:style>
  <w:style w:type="character" w:customStyle="1" w:styleId="title-text">
    <w:name w:val="title-text"/>
    <w:basedOn w:val="DefaultParagraphFont"/>
    <w:rsid w:val="008643FA"/>
  </w:style>
  <w:style w:type="character" w:customStyle="1" w:styleId="sr-only">
    <w:name w:val="sr-only"/>
    <w:basedOn w:val="DefaultParagraphFont"/>
    <w:rsid w:val="008643FA"/>
  </w:style>
  <w:style w:type="character" w:customStyle="1" w:styleId="button-link-text">
    <w:name w:val="button-link-text"/>
    <w:basedOn w:val="DefaultParagraphFont"/>
    <w:rsid w:val="008643FA"/>
  </w:style>
  <w:style w:type="character" w:customStyle="1" w:styleId="react-xocs-alternative-link">
    <w:name w:val="react-xocs-alternative-link"/>
    <w:basedOn w:val="DefaultParagraphFont"/>
    <w:rsid w:val="008643FA"/>
  </w:style>
  <w:style w:type="character" w:customStyle="1" w:styleId="given-name">
    <w:name w:val="given-name"/>
    <w:basedOn w:val="DefaultParagraphFont"/>
    <w:rsid w:val="008643FA"/>
  </w:style>
  <w:style w:type="character" w:customStyle="1" w:styleId="text">
    <w:name w:val="text"/>
    <w:basedOn w:val="DefaultParagraphFont"/>
    <w:rsid w:val="008643FA"/>
  </w:style>
  <w:style w:type="character" w:customStyle="1" w:styleId="author-ref">
    <w:name w:val="author-ref"/>
    <w:basedOn w:val="DefaultParagraphFont"/>
    <w:rsid w:val="008643FA"/>
  </w:style>
  <w:style w:type="character" w:customStyle="1" w:styleId="period">
    <w:name w:val="period"/>
    <w:basedOn w:val="DefaultParagraphFont"/>
    <w:rsid w:val="005D6B46"/>
  </w:style>
  <w:style w:type="character" w:customStyle="1" w:styleId="cit">
    <w:name w:val="cit"/>
    <w:basedOn w:val="DefaultParagraphFont"/>
    <w:rsid w:val="005D6B46"/>
  </w:style>
  <w:style w:type="character" w:customStyle="1" w:styleId="citation-doi">
    <w:name w:val="citation-doi"/>
    <w:basedOn w:val="DefaultParagraphFont"/>
    <w:rsid w:val="005D6B46"/>
  </w:style>
  <w:style w:type="character" w:customStyle="1" w:styleId="secondary-date">
    <w:name w:val="secondary-date"/>
    <w:basedOn w:val="DefaultParagraphFont"/>
    <w:rsid w:val="005D6B46"/>
  </w:style>
  <w:style w:type="character" w:customStyle="1" w:styleId="authors-list-item">
    <w:name w:val="authors-list-item"/>
    <w:basedOn w:val="DefaultParagraphFont"/>
    <w:rsid w:val="005D6B46"/>
  </w:style>
  <w:style w:type="character" w:customStyle="1" w:styleId="author-sup-separator">
    <w:name w:val="author-sup-separator"/>
    <w:basedOn w:val="DefaultParagraphFont"/>
    <w:rsid w:val="005D6B46"/>
  </w:style>
  <w:style w:type="character" w:customStyle="1" w:styleId="comma">
    <w:name w:val="comma"/>
    <w:basedOn w:val="DefaultParagraphFont"/>
    <w:rsid w:val="005D6B46"/>
  </w:style>
  <w:style w:type="character" w:customStyle="1" w:styleId="Title1">
    <w:name w:val="Title1"/>
    <w:basedOn w:val="DefaultParagraphFont"/>
    <w:rsid w:val="005D6B46"/>
  </w:style>
  <w:style w:type="character" w:customStyle="1" w:styleId="id-label">
    <w:name w:val="id-label"/>
    <w:basedOn w:val="DefaultParagraphFont"/>
    <w:rsid w:val="005D6B46"/>
  </w:style>
  <w:style w:type="character" w:styleId="Strong">
    <w:name w:val="Strong"/>
    <w:basedOn w:val="DefaultParagraphFont"/>
    <w:uiPriority w:val="22"/>
    <w:qFormat/>
    <w:rsid w:val="005D6B46"/>
    <w:rPr>
      <w:b/>
      <w:bCs/>
    </w:rPr>
  </w:style>
  <w:style w:type="character" w:customStyle="1" w:styleId="docsum-authors">
    <w:name w:val="docsum-authors"/>
    <w:basedOn w:val="DefaultParagraphFont"/>
    <w:rsid w:val="007C49F8"/>
  </w:style>
  <w:style w:type="character" w:customStyle="1" w:styleId="docsum-journal-citation">
    <w:name w:val="docsum-journal-citation"/>
    <w:basedOn w:val="DefaultParagraphFont"/>
    <w:rsid w:val="007C49F8"/>
  </w:style>
  <w:style w:type="character" w:customStyle="1" w:styleId="citation-part">
    <w:name w:val="citation-part"/>
    <w:basedOn w:val="DefaultParagraphFont"/>
    <w:rsid w:val="007C49F8"/>
  </w:style>
  <w:style w:type="character" w:customStyle="1" w:styleId="docsum-pmid">
    <w:name w:val="docsum-pmid"/>
    <w:basedOn w:val="DefaultParagraphFont"/>
    <w:rsid w:val="007C49F8"/>
  </w:style>
  <w:style w:type="character" w:customStyle="1" w:styleId="Titel1">
    <w:name w:val="Titel1"/>
    <w:basedOn w:val="DefaultParagraphFont"/>
    <w:rsid w:val="00F83BC2"/>
  </w:style>
  <w:style w:type="character" w:styleId="PlaceholderText">
    <w:name w:val="Placeholder Text"/>
    <w:basedOn w:val="DefaultParagraphFont"/>
    <w:uiPriority w:val="99"/>
    <w:semiHidden/>
    <w:rsid w:val="00EB7389"/>
    <w:rPr>
      <w:color w:val="66666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44A6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de-DE" w:bidi="ar-SA"/>
      </w:rPr>
    </w:rPrDefault>
    <w:pPrDefault>
      <w:pPr>
        <w:spacing w:before="240" w:after="24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229"/>
    <w:pPr>
      <w:spacing w:before="0" w:after="0"/>
      <w:contextualSpacing/>
    </w:pPr>
    <w:rPr>
      <w:rFonts w:eastAsia="Times New Roman" w:cs="Times New Roman"/>
      <w:sz w:val="24"/>
      <w:szCs w:val="24"/>
      <w:lang w:val="de-DE"/>
    </w:rPr>
  </w:style>
  <w:style w:type="paragraph" w:styleId="Heading1">
    <w:name w:val="heading 1"/>
    <w:basedOn w:val="Normal"/>
    <w:next w:val="Normal"/>
    <w:uiPriority w:val="9"/>
    <w:qFormat/>
    <w:rsid w:val="00666E79"/>
    <w:pPr>
      <w:keepNext/>
      <w:keepLines/>
      <w:spacing w:before="400" w:after="120"/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C81246"/>
    <w:pPr>
      <w:keepNext/>
      <w:keepLines/>
      <w:spacing w:before="320" w:after="80"/>
      <w:outlineLvl w:val="2"/>
    </w:pPr>
    <w:rPr>
      <w:b/>
      <w:bCs/>
      <w:color w:val="434343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A711E2"/>
    <w:pPr>
      <w:ind w:left="720"/>
    </w:pPr>
  </w:style>
  <w:style w:type="paragraph" w:customStyle="1" w:styleId="EndNoteBibliographyTitle">
    <w:name w:val="EndNote Bibliography Title"/>
    <w:basedOn w:val="Normal"/>
    <w:link w:val="EndNoteBibliographyTitleZchn"/>
    <w:rsid w:val="00FE7B5B"/>
    <w:pPr>
      <w:jc w:val="center"/>
    </w:pPr>
    <w:rPr>
      <w:rFonts w:cs="Arial"/>
      <w:sz w:val="18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E7B5B"/>
    <w:rPr>
      <w:rFonts w:eastAsia="Times New Roman"/>
      <w:sz w:val="18"/>
      <w:szCs w:val="24"/>
      <w:lang w:val="de-DE"/>
    </w:rPr>
  </w:style>
  <w:style w:type="paragraph" w:customStyle="1" w:styleId="EndNoteBibliography">
    <w:name w:val="EndNote Bibliography"/>
    <w:basedOn w:val="Normal"/>
    <w:link w:val="EndNoteBibliographyZchn"/>
    <w:rsid w:val="00FE7B5B"/>
    <w:pPr>
      <w:spacing w:line="240" w:lineRule="auto"/>
    </w:pPr>
    <w:rPr>
      <w:rFonts w:cs="Arial"/>
      <w:sz w:val="18"/>
    </w:rPr>
  </w:style>
  <w:style w:type="character" w:customStyle="1" w:styleId="EndNoteBibliographyZchn">
    <w:name w:val="EndNote Bibliography Zchn"/>
    <w:basedOn w:val="DefaultParagraphFont"/>
    <w:link w:val="EndNoteBibliography"/>
    <w:rsid w:val="00FE7B5B"/>
    <w:rPr>
      <w:rFonts w:eastAsia="Times New Roman"/>
      <w:sz w:val="18"/>
      <w:szCs w:val="24"/>
      <w:lang w:val="de-DE"/>
    </w:rPr>
  </w:style>
  <w:style w:type="table" w:styleId="TableGrid">
    <w:name w:val="Table Grid"/>
    <w:basedOn w:val="TableNormal"/>
    <w:uiPriority w:val="39"/>
    <w:rsid w:val="00FC523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7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7F5"/>
    <w:rPr>
      <w:b/>
      <w:bCs/>
      <w:sz w:val="20"/>
      <w:szCs w:val="20"/>
      <w:lang w:val="en-US"/>
    </w:rPr>
  </w:style>
  <w:style w:type="table" w:customStyle="1" w:styleId="a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2C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C0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C3DD9"/>
    <w:pPr>
      <w:spacing w:before="0" w:after="0" w:line="240" w:lineRule="auto"/>
      <w:jc w:val="left"/>
    </w:pPr>
  </w:style>
  <w:style w:type="paragraph" w:styleId="NormalWeb">
    <w:name w:val="Normal (Web)"/>
    <w:basedOn w:val="Normal"/>
    <w:uiPriority w:val="99"/>
    <w:semiHidden/>
    <w:unhideWhenUsed/>
    <w:rsid w:val="0050628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C66E0D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66E0D"/>
    <w:rPr>
      <w:color w:val="605E5C"/>
      <w:shd w:val="clear" w:color="auto" w:fill="E1DFDD"/>
    </w:rPr>
  </w:style>
  <w:style w:type="character" w:customStyle="1" w:styleId="Subtitle1">
    <w:name w:val="Subtitle1"/>
    <w:basedOn w:val="DefaultParagraphFont"/>
    <w:rsid w:val="004A09D5"/>
  </w:style>
  <w:style w:type="character" w:customStyle="1" w:styleId="authors">
    <w:name w:val="authors"/>
    <w:basedOn w:val="DefaultParagraphFont"/>
    <w:rsid w:val="004A09D5"/>
  </w:style>
  <w:style w:type="character" w:customStyle="1" w:styleId="fm-vol-iss-date">
    <w:name w:val="fm-vol-iss-date"/>
    <w:basedOn w:val="DefaultParagraphFont"/>
    <w:rsid w:val="00BF09FF"/>
  </w:style>
  <w:style w:type="character" w:customStyle="1" w:styleId="doi">
    <w:name w:val="doi"/>
    <w:basedOn w:val="DefaultParagraphFont"/>
    <w:rsid w:val="00BF09FF"/>
  </w:style>
  <w:style w:type="character" w:customStyle="1" w:styleId="fm-citation-ids-label">
    <w:name w:val="fm-citation-ids-label"/>
    <w:basedOn w:val="DefaultParagraphFont"/>
    <w:rsid w:val="00BF09FF"/>
  </w:style>
  <w:style w:type="character" w:customStyle="1" w:styleId="anchor-text">
    <w:name w:val="anchor-text"/>
    <w:basedOn w:val="DefaultParagraphFont"/>
    <w:rsid w:val="008643FA"/>
  </w:style>
  <w:style w:type="character" w:customStyle="1" w:styleId="title-text">
    <w:name w:val="title-text"/>
    <w:basedOn w:val="DefaultParagraphFont"/>
    <w:rsid w:val="008643FA"/>
  </w:style>
  <w:style w:type="character" w:customStyle="1" w:styleId="sr-only">
    <w:name w:val="sr-only"/>
    <w:basedOn w:val="DefaultParagraphFont"/>
    <w:rsid w:val="008643FA"/>
  </w:style>
  <w:style w:type="character" w:customStyle="1" w:styleId="button-link-text">
    <w:name w:val="button-link-text"/>
    <w:basedOn w:val="DefaultParagraphFont"/>
    <w:rsid w:val="008643FA"/>
  </w:style>
  <w:style w:type="character" w:customStyle="1" w:styleId="react-xocs-alternative-link">
    <w:name w:val="react-xocs-alternative-link"/>
    <w:basedOn w:val="DefaultParagraphFont"/>
    <w:rsid w:val="008643FA"/>
  </w:style>
  <w:style w:type="character" w:customStyle="1" w:styleId="given-name">
    <w:name w:val="given-name"/>
    <w:basedOn w:val="DefaultParagraphFont"/>
    <w:rsid w:val="008643FA"/>
  </w:style>
  <w:style w:type="character" w:customStyle="1" w:styleId="text">
    <w:name w:val="text"/>
    <w:basedOn w:val="DefaultParagraphFont"/>
    <w:rsid w:val="008643FA"/>
  </w:style>
  <w:style w:type="character" w:customStyle="1" w:styleId="author-ref">
    <w:name w:val="author-ref"/>
    <w:basedOn w:val="DefaultParagraphFont"/>
    <w:rsid w:val="008643FA"/>
  </w:style>
  <w:style w:type="character" w:customStyle="1" w:styleId="period">
    <w:name w:val="period"/>
    <w:basedOn w:val="DefaultParagraphFont"/>
    <w:rsid w:val="005D6B46"/>
  </w:style>
  <w:style w:type="character" w:customStyle="1" w:styleId="cit">
    <w:name w:val="cit"/>
    <w:basedOn w:val="DefaultParagraphFont"/>
    <w:rsid w:val="005D6B46"/>
  </w:style>
  <w:style w:type="character" w:customStyle="1" w:styleId="citation-doi">
    <w:name w:val="citation-doi"/>
    <w:basedOn w:val="DefaultParagraphFont"/>
    <w:rsid w:val="005D6B46"/>
  </w:style>
  <w:style w:type="character" w:customStyle="1" w:styleId="secondary-date">
    <w:name w:val="secondary-date"/>
    <w:basedOn w:val="DefaultParagraphFont"/>
    <w:rsid w:val="005D6B46"/>
  </w:style>
  <w:style w:type="character" w:customStyle="1" w:styleId="authors-list-item">
    <w:name w:val="authors-list-item"/>
    <w:basedOn w:val="DefaultParagraphFont"/>
    <w:rsid w:val="005D6B46"/>
  </w:style>
  <w:style w:type="character" w:customStyle="1" w:styleId="author-sup-separator">
    <w:name w:val="author-sup-separator"/>
    <w:basedOn w:val="DefaultParagraphFont"/>
    <w:rsid w:val="005D6B46"/>
  </w:style>
  <w:style w:type="character" w:customStyle="1" w:styleId="comma">
    <w:name w:val="comma"/>
    <w:basedOn w:val="DefaultParagraphFont"/>
    <w:rsid w:val="005D6B46"/>
  </w:style>
  <w:style w:type="character" w:customStyle="1" w:styleId="Title1">
    <w:name w:val="Title1"/>
    <w:basedOn w:val="DefaultParagraphFont"/>
    <w:rsid w:val="005D6B46"/>
  </w:style>
  <w:style w:type="character" w:customStyle="1" w:styleId="id-label">
    <w:name w:val="id-label"/>
    <w:basedOn w:val="DefaultParagraphFont"/>
    <w:rsid w:val="005D6B46"/>
  </w:style>
  <w:style w:type="character" w:styleId="Strong">
    <w:name w:val="Strong"/>
    <w:basedOn w:val="DefaultParagraphFont"/>
    <w:uiPriority w:val="22"/>
    <w:qFormat/>
    <w:rsid w:val="005D6B46"/>
    <w:rPr>
      <w:b/>
      <w:bCs/>
    </w:rPr>
  </w:style>
  <w:style w:type="character" w:customStyle="1" w:styleId="docsum-authors">
    <w:name w:val="docsum-authors"/>
    <w:basedOn w:val="DefaultParagraphFont"/>
    <w:rsid w:val="007C49F8"/>
  </w:style>
  <w:style w:type="character" w:customStyle="1" w:styleId="docsum-journal-citation">
    <w:name w:val="docsum-journal-citation"/>
    <w:basedOn w:val="DefaultParagraphFont"/>
    <w:rsid w:val="007C49F8"/>
  </w:style>
  <w:style w:type="character" w:customStyle="1" w:styleId="citation-part">
    <w:name w:val="citation-part"/>
    <w:basedOn w:val="DefaultParagraphFont"/>
    <w:rsid w:val="007C49F8"/>
  </w:style>
  <w:style w:type="character" w:customStyle="1" w:styleId="docsum-pmid">
    <w:name w:val="docsum-pmid"/>
    <w:basedOn w:val="DefaultParagraphFont"/>
    <w:rsid w:val="007C49F8"/>
  </w:style>
  <w:style w:type="character" w:customStyle="1" w:styleId="Titel1">
    <w:name w:val="Titel1"/>
    <w:basedOn w:val="DefaultParagraphFont"/>
    <w:rsid w:val="00F83BC2"/>
  </w:style>
  <w:style w:type="character" w:styleId="PlaceholderText">
    <w:name w:val="Placeholder Text"/>
    <w:basedOn w:val="DefaultParagraphFont"/>
    <w:uiPriority w:val="99"/>
    <w:semiHidden/>
    <w:rsid w:val="00EB7389"/>
    <w:rPr>
      <w:color w:val="66666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44A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7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04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14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43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8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631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6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66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597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9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5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DEE2E6"/>
            <w:right w:val="none" w:sz="0" w:space="0" w:color="auto"/>
          </w:divBdr>
        </w:div>
        <w:div w:id="210102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7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84759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9110876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619699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332181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46305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4629574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1413222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5178998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473492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84184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64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65143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F0F0F0"/>
            <w:right w:val="none" w:sz="0" w:space="0" w:color="auto"/>
          </w:divBdr>
          <w:divsChild>
            <w:div w:id="169561335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37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172218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33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62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67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13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96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03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22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19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340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14096990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61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567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821191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82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60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51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06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01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01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12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9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60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61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712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8047693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73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261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183574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9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bl7pcwXg/2tpX2MGMoXYWSGxPSA==">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FDF5FD3-5ED4-41C4-ADA7-BF19DA920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3</Words>
  <Characters>873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ZI Mannheim</Company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ngemacher, Moritz William</dc:creator>
  <cp:lastModifiedBy>Anu Krithika S</cp:lastModifiedBy>
  <cp:revision>3</cp:revision>
  <dcterms:created xsi:type="dcterms:W3CDTF">2024-10-02T08:13:00Z</dcterms:created>
  <dcterms:modified xsi:type="dcterms:W3CDTF">2024-10-04T14:49:00Z</dcterms:modified>
</cp:coreProperties>
</file>